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88E8D" w14:textId="33920B16" w:rsidR="00DA082A" w:rsidRPr="00204329" w:rsidRDefault="00204329">
      <w:pPr>
        <w:rPr>
          <w:rFonts w:ascii="Times New Roman Regular" w:hAnsi="Times New Roman Regular" w:cs="Times New Roman Regular"/>
          <w:b/>
          <w:sz w:val="24"/>
        </w:rPr>
      </w:pPr>
      <w:r w:rsidRPr="00204329">
        <w:rPr>
          <w:rFonts w:ascii="Times New Roman Regular" w:hAnsi="Times New Roman Regular" w:cs="Times New Roman Regular"/>
          <w:b/>
          <w:sz w:val="24"/>
        </w:rPr>
        <w:t>Table S</w:t>
      </w:r>
      <w:r w:rsidR="00C66244">
        <w:rPr>
          <w:rFonts w:ascii="Times New Roman Regular" w:hAnsi="Times New Roman Regular" w:cs="Times New Roman Regular"/>
          <w:b/>
          <w:sz w:val="24"/>
        </w:rPr>
        <w:t>2</w:t>
      </w:r>
      <w:r w:rsidRPr="00204329">
        <w:rPr>
          <w:rFonts w:ascii="Times New Roman Regular" w:hAnsi="Times New Roman Regular" w:cs="Times New Roman Regular"/>
          <w:b/>
          <w:sz w:val="24"/>
        </w:rPr>
        <w:t>.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692"/>
        <w:gridCol w:w="4689"/>
        <w:gridCol w:w="1414"/>
        <w:gridCol w:w="782"/>
        <w:gridCol w:w="4928"/>
        <w:gridCol w:w="1432"/>
      </w:tblGrid>
      <w:tr w:rsidR="00DA082A" w14:paraId="1D2F8D39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CB9484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No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A111DB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factors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398E64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Number</w:t>
            </w:r>
          </w:p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0CFADE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No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CE1DBC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factors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3962C7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Number</w:t>
            </w:r>
          </w:p>
        </w:tc>
      </w:tr>
      <w:tr w:rsidR="00DA082A" w14:paraId="2B4E27F4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DE09D8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2FA2CF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Age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CE9112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2E7849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24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B35CFA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First-trimester abdomen circumferenc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8461A0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</w:t>
            </w:r>
          </w:p>
        </w:tc>
      </w:tr>
      <w:tr w:rsidR="00DA082A" w14:paraId="65611D26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C78860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90EC34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Pre-pregnancy body mass index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B14482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B96115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5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555F9E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AL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04F911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</w:t>
            </w:r>
          </w:p>
        </w:tc>
      </w:tr>
      <w:tr w:rsidR="00DA082A" w14:paraId="237CB1BE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5D54F4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B82F98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lang w:bidi="ar"/>
              </w:rPr>
              <w:t>First-trim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lang w:bidi="ar"/>
              </w:rPr>
              <w:t>ter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 xml:space="preserve"> fast blood glucose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9994D8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58422F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6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9DE35C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Heigh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437AEC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25E5F51B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24B90F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4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6B06C4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Weight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2F7C22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22C2A1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7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5292CD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Education attainmen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F39289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52B60203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FCFFD4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5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F11709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Family history of diabetes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0471C1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4E76E0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8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DE9538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Mean arterial pressur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A8243F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6AE570F2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B7C220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6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8065D8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Parity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8539D9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BE9B00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9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8B8913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History of macrosomi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AB362F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0FE096CB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43E56D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7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F3BDD1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Gravidity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536F05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F8E286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0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4FE031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History of poor obstetric outcome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BADC58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431A51E7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C7932F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ED89CE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Race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09F0CE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05DB8B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1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A2ED3F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Hemoglobin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30C74D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19049409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4359EF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9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000638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Hypertension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E08FDA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6E6FC1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65FF38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Serum ferritin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824347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59FCDF20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F9FA60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0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AE0CB0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History of gestational diabetes mellitus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545E8D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4935B2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3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B8608F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Irregular menstruation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ADAAAB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7260E4F2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869001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1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C1EA8B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lang w:bidi="ar"/>
              </w:rPr>
              <w:t>First-trim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lang w:bidi="ar"/>
              </w:rPr>
              <w:t>ter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 xml:space="preserve"> triglyceride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5552A6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F07900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4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0F2796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Previous birth weigh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88A141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018F27B1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3E66A3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2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CD5DF2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 xml:space="preserve">Use of anti-hypertension drugs 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AC616B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832B17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5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644522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Smoking statu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CDEB20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01FBB8FA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0F32EB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3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B9B722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Inflammatory bowel disease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3C6886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06699C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6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A2164C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Hepatic steatosis inde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55AF0A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51154968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4D5259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4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C45D06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Cardiovascular disease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E465C5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072D6C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7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B246E4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NAFL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34243C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321D656C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1EACFB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5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0332A5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Chronic kidney disease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04050E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6EAF99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8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470CFB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Physical inactivity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898E06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74750AD2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062795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A08751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lang w:bidi="ar"/>
              </w:rPr>
              <w:t>First-trim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lang w:bidi="ar"/>
              </w:rPr>
              <w:t>ter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 xml:space="preserve"> HbA1c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830EAB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0FD4B8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9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A1ADD3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Intake of livestock me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3010E3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0C7CAED6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655E91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7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F1E7F2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Use of illicit drugs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45392B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FCA64A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40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BA728F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Intake of aquatic product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AEB335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0F22422B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968D6B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8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6168EC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lang w:bidi="ar"/>
              </w:rPr>
              <w:t>First-trim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lang w:bidi="ar"/>
              </w:rPr>
              <w:t>ter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 xml:space="preserve"> HDL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69EDD9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D475F5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41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160670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Selenium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DFE94F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1961015A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FA7703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9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0353DE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PCOS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EBEFC4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6B2A60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42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24E0BF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SBP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7591B4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2B456BF1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029E71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0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25B1DB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Psychiatric disorders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5BA6F7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D95571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43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FF8EA5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DBP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20C9EF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61E21D57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830355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1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7D9104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Insulin resistance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7C6E8F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0FC9FF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44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595089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Intake of grain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50226E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  <w:tr w:rsidR="00DA082A" w14:paraId="1C214222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60C25B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2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E90F87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Urinal tract diseases</w:t>
            </w:r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20E416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</w:t>
            </w:r>
          </w:p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B50F83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45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9E7903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Income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E4F8F9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1</w:t>
            </w:r>
          </w:p>
        </w:tc>
      </w:tr>
      <w:tr w:rsidR="00DA082A" w14:paraId="2188E1E3" w14:textId="77777777">
        <w:trPr>
          <w:trHeight w:val="277"/>
        </w:trPr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E9F43B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3</w:t>
            </w:r>
          </w:p>
        </w:tc>
        <w:tc>
          <w:tcPr>
            <w:tcW w:w="1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39711B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 xml:space="preserve">Intake of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VitE</w:t>
            </w:r>
            <w:proofErr w:type="spellEnd"/>
          </w:p>
        </w:tc>
        <w:tc>
          <w:tcPr>
            <w:tcW w:w="5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064D20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2</w:t>
            </w:r>
          </w:p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AA17C9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46</w:t>
            </w:r>
          </w:p>
        </w:tc>
        <w:tc>
          <w:tcPr>
            <w:tcW w:w="1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990172" w14:textId="77777777" w:rsidR="00DA082A" w:rsidRDefault="002043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Hip circumference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3F9D08" w14:textId="77777777" w:rsidR="00DA082A" w:rsidRDefault="00204329">
            <w:pPr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lang w:bidi="ar"/>
              </w:rPr>
              <w:t>1</w:t>
            </w:r>
          </w:p>
        </w:tc>
      </w:tr>
    </w:tbl>
    <w:p w14:paraId="7DD4DAEE" w14:textId="77777777" w:rsidR="00DA082A" w:rsidRDefault="00DA082A"/>
    <w:sectPr w:rsidR="00DA08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D7FCF76"/>
    <w:rsid w:val="00204329"/>
    <w:rsid w:val="006E2461"/>
    <w:rsid w:val="00C66244"/>
    <w:rsid w:val="00DA082A"/>
    <w:rsid w:val="1A7708FD"/>
    <w:rsid w:val="1FFF6C7F"/>
    <w:rsid w:val="2EAD819C"/>
    <w:rsid w:val="3EFE5C71"/>
    <w:rsid w:val="3EFE7662"/>
    <w:rsid w:val="3FB6244C"/>
    <w:rsid w:val="597F0AC6"/>
    <w:rsid w:val="5FBE13F4"/>
    <w:rsid w:val="63D503BF"/>
    <w:rsid w:val="67FF7917"/>
    <w:rsid w:val="69FFB9D0"/>
    <w:rsid w:val="6AC84C29"/>
    <w:rsid w:val="6BBF9BE7"/>
    <w:rsid w:val="73BF9AFC"/>
    <w:rsid w:val="762B9846"/>
    <w:rsid w:val="76FF88D5"/>
    <w:rsid w:val="7CFB4808"/>
    <w:rsid w:val="7D7FCF76"/>
    <w:rsid w:val="7DE65D2D"/>
    <w:rsid w:val="7DFBDA04"/>
    <w:rsid w:val="7DFF5080"/>
    <w:rsid w:val="7DFFAF46"/>
    <w:rsid w:val="7E9FE102"/>
    <w:rsid w:val="7EDE87C2"/>
    <w:rsid w:val="7FD9385F"/>
    <w:rsid w:val="7FEEE52B"/>
    <w:rsid w:val="943F1D31"/>
    <w:rsid w:val="9BDD28AD"/>
    <w:rsid w:val="9BF64336"/>
    <w:rsid w:val="BBCD0FCA"/>
    <w:rsid w:val="BC774733"/>
    <w:rsid w:val="C7ECE37E"/>
    <w:rsid w:val="CE6DACE3"/>
    <w:rsid w:val="CF5EB8AA"/>
    <w:rsid w:val="CFF3728E"/>
    <w:rsid w:val="DBED3F25"/>
    <w:rsid w:val="DDFF7A9C"/>
    <w:rsid w:val="DFDDF555"/>
    <w:rsid w:val="EEFFF837"/>
    <w:rsid w:val="F6F33D1E"/>
    <w:rsid w:val="F7F5EAFD"/>
    <w:rsid w:val="F7FF856C"/>
    <w:rsid w:val="FC6F8F9A"/>
    <w:rsid w:val="FCBB21DB"/>
    <w:rsid w:val="FDFD59F1"/>
    <w:rsid w:val="FF2ED702"/>
    <w:rsid w:val="FFFDD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D71EE2"/>
  <w15:docId w15:val="{40E75499-4C00-478C-BFC2-D368DAA0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nie</dc:creator>
  <cp:lastModifiedBy>Laurie Thomas</cp:lastModifiedBy>
  <cp:revision>2</cp:revision>
  <dcterms:created xsi:type="dcterms:W3CDTF">2026-01-28T20:42:00Z</dcterms:created>
  <dcterms:modified xsi:type="dcterms:W3CDTF">2026-01-2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4EDD05E46CF3754289E25C6825B7AA7D_41</vt:lpwstr>
  </property>
</Properties>
</file>